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29"/>
        <w:gridCol w:w="1091"/>
        <w:gridCol w:w="2493"/>
        <w:gridCol w:w="3117"/>
        <w:gridCol w:w="2282"/>
      </w:tblGrid>
      <w:tr w:rsidR="00471DE9" w:rsidRPr="004F0F83" w14:paraId="78B8306A" w14:textId="77777777" w:rsidTr="004F0F83">
        <w:trPr>
          <w:trHeight w:val="289"/>
          <w:jc w:val="center"/>
        </w:trPr>
        <w:tc>
          <w:tcPr>
            <w:tcW w:w="929" w:type="dxa"/>
            <w:vAlign w:val="center"/>
          </w:tcPr>
          <w:p w14:paraId="2578D614" w14:textId="77777777" w:rsidR="00471DE9" w:rsidRPr="004F0F83" w:rsidRDefault="00471DE9" w:rsidP="00BA7D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  <w:vAlign w:val="center"/>
          </w:tcPr>
          <w:p w14:paraId="09DE873F" w14:textId="77777777" w:rsidR="00471DE9" w:rsidRPr="004F0F83" w:rsidRDefault="00471DE9" w:rsidP="00BA7D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3" w:type="dxa"/>
            <w:vAlign w:val="center"/>
          </w:tcPr>
          <w:p w14:paraId="27B98EB7" w14:textId="20CB8DB9" w:rsidR="00471DE9" w:rsidRPr="004F0F83" w:rsidRDefault="00471DE9" w:rsidP="00BA7D3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0F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FP</w:t>
            </w:r>
            <w:r w:rsidR="00096DA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</w:t>
            </w:r>
            <w:r w:rsidRPr="004F0F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ontrol</w:t>
            </w:r>
          </w:p>
        </w:tc>
        <w:tc>
          <w:tcPr>
            <w:tcW w:w="3117" w:type="dxa"/>
            <w:vAlign w:val="center"/>
          </w:tcPr>
          <w:p w14:paraId="14A4C6F8" w14:textId="5ED13CBA" w:rsidR="00471DE9" w:rsidRPr="00096DAD" w:rsidRDefault="00096DAD" w:rsidP="00BA7D3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bscript"/>
              </w:rPr>
              <w:t>agrB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fp</w:t>
            </w:r>
            <w:proofErr w:type="spellEnd"/>
          </w:p>
        </w:tc>
        <w:tc>
          <w:tcPr>
            <w:tcW w:w="2282" w:type="dxa"/>
            <w:vAlign w:val="center"/>
          </w:tcPr>
          <w:p w14:paraId="1071CC52" w14:textId="2E73012D" w:rsidR="00471DE9" w:rsidRPr="00096DAD" w:rsidRDefault="00096DAD" w:rsidP="00BA7D3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bscript"/>
              </w:rPr>
              <w:t>saeP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fp</w:t>
            </w:r>
            <w:proofErr w:type="spellEnd"/>
          </w:p>
        </w:tc>
      </w:tr>
      <w:tr w:rsidR="00304547" w:rsidRPr="004F0F83" w14:paraId="294C5B41" w14:textId="77777777" w:rsidTr="004F0F83">
        <w:trPr>
          <w:trHeight w:val="257"/>
          <w:jc w:val="center"/>
        </w:trPr>
        <w:tc>
          <w:tcPr>
            <w:tcW w:w="929" w:type="dxa"/>
            <w:vMerge w:val="restart"/>
            <w:vAlign w:val="center"/>
          </w:tcPr>
          <w:p w14:paraId="4D264F6A" w14:textId="638C1ADE" w:rsidR="00304547" w:rsidRPr="004F0F83" w:rsidRDefault="00304547" w:rsidP="00471D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0F83">
              <w:rPr>
                <w:rFonts w:ascii="Times New Roman" w:hAnsi="Times New Roman" w:cs="Times New Roman"/>
                <w:sz w:val="24"/>
                <w:szCs w:val="24"/>
              </w:rPr>
              <w:t>Day 3</w:t>
            </w:r>
          </w:p>
        </w:tc>
        <w:tc>
          <w:tcPr>
            <w:tcW w:w="1091" w:type="dxa"/>
            <w:vAlign w:val="center"/>
          </w:tcPr>
          <w:p w14:paraId="5E929F25" w14:textId="16EF06FB" w:rsidR="00304547" w:rsidRPr="004F0F83" w:rsidRDefault="00304547" w:rsidP="00BA7D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0F83">
              <w:rPr>
                <w:rFonts w:ascii="Times New Roman" w:hAnsi="Times New Roman" w:cs="Times New Roman"/>
                <w:sz w:val="24"/>
                <w:szCs w:val="24"/>
              </w:rPr>
              <w:t>Stage 1</w:t>
            </w:r>
          </w:p>
        </w:tc>
        <w:tc>
          <w:tcPr>
            <w:tcW w:w="2493" w:type="dxa"/>
            <w:vAlign w:val="center"/>
          </w:tcPr>
          <w:p w14:paraId="51C1678E" w14:textId="5C9C3C0E" w:rsidR="00304547" w:rsidRPr="004F0F83" w:rsidRDefault="00304547" w:rsidP="00BA7D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0F83">
              <w:rPr>
                <w:rFonts w:ascii="Times New Roman" w:hAnsi="Times New Roman" w:cs="Times New Roman"/>
                <w:sz w:val="24"/>
                <w:szCs w:val="24"/>
              </w:rPr>
              <w:t>111, 0, 105 (N=3)</w:t>
            </w:r>
          </w:p>
        </w:tc>
        <w:tc>
          <w:tcPr>
            <w:tcW w:w="3117" w:type="dxa"/>
            <w:vAlign w:val="center"/>
          </w:tcPr>
          <w:p w14:paraId="03AE8875" w14:textId="20D1BD0C" w:rsidR="00304547" w:rsidRPr="004F0F83" w:rsidRDefault="00304547" w:rsidP="00BA7D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0F83">
              <w:rPr>
                <w:rFonts w:ascii="Times New Roman" w:hAnsi="Times New Roman" w:cs="Times New Roman"/>
                <w:sz w:val="24"/>
                <w:szCs w:val="24"/>
              </w:rPr>
              <w:t>116, 31, 101 (N=3)</w:t>
            </w:r>
          </w:p>
        </w:tc>
        <w:tc>
          <w:tcPr>
            <w:tcW w:w="2282" w:type="dxa"/>
            <w:vAlign w:val="center"/>
          </w:tcPr>
          <w:p w14:paraId="59B5AA1F" w14:textId="23C4EF1F" w:rsidR="00304547" w:rsidRPr="004F0F83" w:rsidRDefault="00304547" w:rsidP="00BA7D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0F83">
              <w:rPr>
                <w:rFonts w:ascii="Times New Roman" w:hAnsi="Times New Roman" w:cs="Times New Roman"/>
                <w:sz w:val="24"/>
                <w:szCs w:val="24"/>
              </w:rPr>
              <w:t>179, 169, 122 (N=3)</w:t>
            </w:r>
          </w:p>
        </w:tc>
      </w:tr>
      <w:tr w:rsidR="00304547" w:rsidRPr="004F0F83" w14:paraId="02683C14" w14:textId="77777777" w:rsidTr="004F0F83">
        <w:trPr>
          <w:trHeight w:val="148"/>
          <w:jc w:val="center"/>
        </w:trPr>
        <w:tc>
          <w:tcPr>
            <w:tcW w:w="929" w:type="dxa"/>
            <w:vMerge/>
            <w:vAlign w:val="center"/>
          </w:tcPr>
          <w:p w14:paraId="715586FB" w14:textId="1EBF5BF1" w:rsidR="00304547" w:rsidRPr="004F0F83" w:rsidRDefault="00304547" w:rsidP="00BA7D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  <w:vAlign w:val="center"/>
          </w:tcPr>
          <w:p w14:paraId="6128B74F" w14:textId="3A94564F" w:rsidR="00304547" w:rsidRPr="004F0F83" w:rsidRDefault="00304547" w:rsidP="00BA7D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0F83">
              <w:rPr>
                <w:rFonts w:ascii="Times New Roman" w:hAnsi="Times New Roman" w:cs="Times New Roman"/>
                <w:sz w:val="24"/>
                <w:szCs w:val="24"/>
              </w:rPr>
              <w:t>Stage 2</w:t>
            </w:r>
          </w:p>
        </w:tc>
        <w:tc>
          <w:tcPr>
            <w:tcW w:w="2493" w:type="dxa"/>
            <w:vAlign w:val="center"/>
          </w:tcPr>
          <w:p w14:paraId="79283820" w14:textId="31A82753" w:rsidR="00304547" w:rsidRPr="004F0F83" w:rsidRDefault="00304547" w:rsidP="00BA7D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0F83">
              <w:rPr>
                <w:rFonts w:ascii="Times New Roman" w:hAnsi="Times New Roman" w:cs="Times New Roman"/>
                <w:sz w:val="24"/>
                <w:szCs w:val="24"/>
              </w:rPr>
              <w:t>3, 0, 4 (N=3)</w:t>
            </w:r>
          </w:p>
        </w:tc>
        <w:tc>
          <w:tcPr>
            <w:tcW w:w="3117" w:type="dxa"/>
            <w:vAlign w:val="center"/>
          </w:tcPr>
          <w:p w14:paraId="16FE2807" w14:textId="7E7A0F03" w:rsidR="00304547" w:rsidRPr="004F0F83" w:rsidRDefault="00304547" w:rsidP="00BA7D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0F83">
              <w:rPr>
                <w:rFonts w:ascii="Times New Roman" w:hAnsi="Times New Roman" w:cs="Times New Roman"/>
                <w:sz w:val="24"/>
                <w:szCs w:val="24"/>
              </w:rPr>
              <w:t>3, 5, 3 (N=3)</w:t>
            </w:r>
          </w:p>
        </w:tc>
        <w:tc>
          <w:tcPr>
            <w:tcW w:w="2282" w:type="dxa"/>
            <w:vAlign w:val="center"/>
          </w:tcPr>
          <w:p w14:paraId="2F524686" w14:textId="037C6374" w:rsidR="00304547" w:rsidRPr="004F0F83" w:rsidRDefault="00304547" w:rsidP="00BA7D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0F83">
              <w:rPr>
                <w:rFonts w:ascii="Times New Roman" w:hAnsi="Times New Roman" w:cs="Times New Roman"/>
                <w:sz w:val="24"/>
                <w:szCs w:val="24"/>
              </w:rPr>
              <w:t>4, 7, 9 (N=3)</w:t>
            </w:r>
          </w:p>
        </w:tc>
      </w:tr>
      <w:tr w:rsidR="00304547" w:rsidRPr="004F0F83" w14:paraId="1B1183F9" w14:textId="77777777" w:rsidTr="004F0F83">
        <w:trPr>
          <w:trHeight w:val="148"/>
          <w:jc w:val="center"/>
        </w:trPr>
        <w:tc>
          <w:tcPr>
            <w:tcW w:w="929" w:type="dxa"/>
            <w:vMerge/>
            <w:vAlign w:val="center"/>
          </w:tcPr>
          <w:p w14:paraId="73D583FC" w14:textId="2E36EFEA" w:rsidR="00304547" w:rsidRPr="004F0F83" w:rsidRDefault="00304547" w:rsidP="00BA7D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  <w:vAlign w:val="center"/>
          </w:tcPr>
          <w:p w14:paraId="4769A51D" w14:textId="5F22CDB9" w:rsidR="00304547" w:rsidRPr="004F0F83" w:rsidRDefault="00304547" w:rsidP="00BA7D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0F83">
              <w:rPr>
                <w:rFonts w:ascii="Times New Roman" w:hAnsi="Times New Roman" w:cs="Times New Roman"/>
                <w:sz w:val="24"/>
                <w:szCs w:val="24"/>
              </w:rPr>
              <w:t>Stage 3</w:t>
            </w:r>
          </w:p>
        </w:tc>
        <w:tc>
          <w:tcPr>
            <w:tcW w:w="2493" w:type="dxa"/>
            <w:vAlign w:val="center"/>
          </w:tcPr>
          <w:p w14:paraId="613547A5" w14:textId="76722735" w:rsidR="00304547" w:rsidRPr="004F0F83" w:rsidRDefault="00304547" w:rsidP="00BA7D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0F83">
              <w:rPr>
                <w:rFonts w:ascii="Times New Roman" w:hAnsi="Times New Roman" w:cs="Times New Roman"/>
                <w:sz w:val="24"/>
                <w:szCs w:val="24"/>
              </w:rPr>
              <w:t>0, 4, 2 (N=3)</w:t>
            </w:r>
          </w:p>
        </w:tc>
        <w:tc>
          <w:tcPr>
            <w:tcW w:w="3117" w:type="dxa"/>
            <w:vAlign w:val="center"/>
          </w:tcPr>
          <w:p w14:paraId="540A617A" w14:textId="5C8BC89A" w:rsidR="00304547" w:rsidRPr="004F0F83" w:rsidRDefault="00304547" w:rsidP="00BA7D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0F83">
              <w:rPr>
                <w:rFonts w:ascii="Times New Roman" w:hAnsi="Times New Roman" w:cs="Times New Roman"/>
                <w:sz w:val="24"/>
                <w:szCs w:val="24"/>
              </w:rPr>
              <w:t>2, 3, 0 (N=3)</w:t>
            </w:r>
          </w:p>
        </w:tc>
        <w:tc>
          <w:tcPr>
            <w:tcW w:w="2282" w:type="dxa"/>
            <w:vAlign w:val="center"/>
          </w:tcPr>
          <w:p w14:paraId="2D4A6BAC" w14:textId="20EAB029" w:rsidR="00304547" w:rsidRPr="004F0F83" w:rsidRDefault="00304547" w:rsidP="00BA7D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0F83">
              <w:rPr>
                <w:rFonts w:ascii="Times New Roman" w:hAnsi="Times New Roman" w:cs="Times New Roman"/>
                <w:sz w:val="24"/>
                <w:szCs w:val="24"/>
              </w:rPr>
              <w:t>5, 1, 5 (N=3)</w:t>
            </w:r>
          </w:p>
        </w:tc>
      </w:tr>
      <w:tr w:rsidR="00304547" w:rsidRPr="004F0F83" w14:paraId="6C3DFD0B" w14:textId="77777777" w:rsidTr="004F0F83">
        <w:trPr>
          <w:trHeight w:val="148"/>
          <w:jc w:val="center"/>
        </w:trPr>
        <w:tc>
          <w:tcPr>
            <w:tcW w:w="929" w:type="dxa"/>
            <w:vMerge/>
            <w:vAlign w:val="center"/>
          </w:tcPr>
          <w:p w14:paraId="0A009CCF" w14:textId="0C9EA2CD" w:rsidR="00304547" w:rsidRPr="004F0F83" w:rsidRDefault="00304547" w:rsidP="00BA7D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  <w:vAlign w:val="center"/>
          </w:tcPr>
          <w:p w14:paraId="511E7D7D" w14:textId="2EB63295" w:rsidR="00304547" w:rsidRPr="004F0F83" w:rsidRDefault="00304547" w:rsidP="00BA7D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0F83">
              <w:rPr>
                <w:rFonts w:ascii="Times New Roman" w:hAnsi="Times New Roman" w:cs="Times New Roman"/>
                <w:sz w:val="24"/>
                <w:szCs w:val="24"/>
              </w:rPr>
              <w:t>Stage 4</w:t>
            </w:r>
          </w:p>
        </w:tc>
        <w:tc>
          <w:tcPr>
            <w:tcW w:w="2493" w:type="dxa"/>
            <w:vAlign w:val="center"/>
          </w:tcPr>
          <w:p w14:paraId="548C7143" w14:textId="5C182777" w:rsidR="00304547" w:rsidRPr="004F0F83" w:rsidRDefault="00304547" w:rsidP="00BA7D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0F83">
              <w:rPr>
                <w:rFonts w:ascii="Times New Roman" w:hAnsi="Times New Roman" w:cs="Times New Roman"/>
                <w:sz w:val="24"/>
                <w:szCs w:val="24"/>
              </w:rPr>
              <w:t>0, 1, 4 (N=3)</w:t>
            </w:r>
          </w:p>
        </w:tc>
        <w:tc>
          <w:tcPr>
            <w:tcW w:w="3117" w:type="dxa"/>
            <w:vAlign w:val="center"/>
          </w:tcPr>
          <w:p w14:paraId="2AE1FCCB" w14:textId="6CE00AF9" w:rsidR="00304547" w:rsidRPr="004F0F83" w:rsidRDefault="00304547" w:rsidP="00BA7D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0F83">
              <w:rPr>
                <w:rFonts w:ascii="Times New Roman" w:hAnsi="Times New Roman" w:cs="Times New Roman"/>
                <w:sz w:val="24"/>
                <w:szCs w:val="24"/>
              </w:rPr>
              <w:t>0, 5, 0 (N=3)</w:t>
            </w:r>
          </w:p>
        </w:tc>
        <w:tc>
          <w:tcPr>
            <w:tcW w:w="2282" w:type="dxa"/>
            <w:vAlign w:val="center"/>
          </w:tcPr>
          <w:p w14:paraId="3AABCF57" w14:textId="7DB59215" w:rsidR="00304547" w:rsidRPr="004F0F83" w:rsidRDefault="00304547" w:rsidP="00BA7D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0F83">
              <w:rPr>
                <w:rFonts w:ascii="Times New Roman" w:hAnsi="Times New Roman" w:cs="Times New Roman"/>
                <w:sz w:val="24"/>
                <w:szCs w:val="24"/>
              </w:rPr>
              <w:t>2, 1, 11 (N=3)</w:t>
            </w:r>
          </w:p>
        </w:tc>
      </w:tr>
      <w:tr w:rsidR="00304547" w:rsidRPr="004F0F83" w14:paraId="50628FAC" w14:textId="77777777" w:rsidTr="004F0F83">
        <w:trPr>
          <w:trHeight w:val="279"/>
          <w:jc w:val="center"/>
        </w:trPr>
        <w:tc>
          <w:tcPr>
            <w:tcW w:w="929" w:type="dxa"/>
            <w:vMerge w:val="restart"/>
            <w:vAlign w:val="center"/>
          </w:tcPr>
          <w:p w14:paraId="66C5D836" w14:textId="10EF9BBB" w:rsidR="00304547" w:rsidRPr="004F0F83" w:rsidRDefault="00304547" w:rsidP="00471D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0F83">
              <w:rPr>
                <w:rFonts w:ascii="Times New Roman" w:hAnsi="Times New Roman" w:cs="Times New Roman"/>
                <w:sz w:val="24"/>
                <w:szCs w:val="24"/>
              </w:rPr>
              <w:t>Day 4</w:t>
            </w:r>
          </w:p>
        </w:tc>
        <w:tc>
          <w:tcPr>
            <w:tcW w:w="1091" w:type="dxa"/>
            <w:vAlign w:val="center"/>
          </w:tcPr>
          <w:p w14:paraId="4F0477FE" w14:textId="31C5F123" w:rsidR="00304547" w:rsidRPr="004F0F83" w:rsidRDefault="00304547" w:rsidP="00471D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0F83">
              <w:rPr>
                <w:rFonts w:ascii="Times New Roman" w:hAnsi="Times New Roman" w:cs="Times New Roman"/>
                <w:sz w:val="24"/>
                <w:szCs w:val="24"/>
              </w:rPr>
              <w:t>Stage 1</w:t>
            </w:r>
          </w:p>
        </w:tc>
        <w:tc>
          <w:tcPr>
            <w:tcW w:w="2493" w:type="dxa"/>
            <w:vAlign w:val="center"/>
          </w:tcPr>
          <w:p w14:paraId="797C2615" w14:textId="211ADE31" w:rsidR="00304547" w:rsidRPr="004F0F83" w:rsidRDefault="00304547" w:rsidP="00471D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0F83">
              <w:rPr>
                <w:rFonts w:ascii="Times New Roman" w:hAnsi="Times New Roman" w:cs="Times New Roman"/>
                <w:sz w:val="24"/>
                <w:szCs w:val="24"/>
              </w:rPr>
              <w:t>39, 71, 32, 4 (N=4)</w:t>
            </w:r>
          </w:p>
        </w:tc>
        <w:tc>
          <w:tcPr>
            <w:tcW w:w="3117" w:type="dxa"/>
            <w:vAlign w:val="center"/>
          </w:tcPr>
          <w:p w14:paraId="2ACDF987" w14:textId="2A2A684F" w:rsidR="00304547" w:rsidRPr="004F0F83" w:rsidRDefault="00304547" w:rsidP="00471D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0F83">
              <w:rPr>
                <w:rFonts w:ascii="Times New Roman" w:hAnsi="Times New Roman" w:cs="Times New Roman"/>
                <w:sz w:val="24"/>
                <w:szCs w:val="24"/>
              </w:rPr>
              <w:t>110, 202, 242 (N=3)</w:t>
            </w:r>
          </w:p>
        </w:tc>
        <w:tc>
          <w:tcPr>
            <w:tcW w:w="2282" w:type="dxa"/>
            <w:vAlign w:val="center"/>
          </w:tcPr>
          <w:p w14:paraId="3AEA7A4C" w14:textId="5896B32F" w:rsidR="00304547" w:rsidRPr="004F0F83" w:rsidRDefault="00304547" w:rsidP="00471D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0F83">
              <w:rPr>
                <w:rFonts w:ascii="Times New Roman" w:hAnsi="Times New Roman" w:cs="Times New Roman"/>
                <w:sz w:val="24"/>
                <w:szCs w:val="24"/>
              </w:rPr>
              <w:t>105, 0, 61 (N=3)</w:t>
            </w:r>
          </w:p>
        </w:tc>
      </w:tr>
      <w:tr w:rsidR="00304547" w:rsidRPr="004F0F83" w14:paraId="345CDED5" w14:textId="77777777" w:rsidTr="004F0F83">
        <w:trPr>
          <w:trHeight w:val="148"/>
          <w:jc w:val="center"/>
        </w:trPr>
        <w:tc>
          <w:tcPr>
            <w:tcW w:w="929" w:type="dxa"/>
            <w:vMerge/>
            <w:vAlign w:val="center"/>
          </w:tcPr>
          <w:p w14:paraId="35FDBB04" w14:textId="77777777" w:rsidR="00304547" w:rsidRPr="004F0F83" w:rsidRDefault="00304547" w:rsidP="00471D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  <w:vAlign w:val="center"/>
          </w:tcPr>
          <w:p w14:paraId="61FC557A" w14:textId="11C08975" w:rsidR="00304547" w:rsidRPr="004F0F83" w:rsidRDefault="00304547" w:rsidP="00471D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0F83">
              <w:rPr>
                <w:rFonts w:ascii="Times New Roman" w:hAnsi="Times New Roman" w:cs="Times New Roman"/>
                <w:sz w:val="24"/>
                <w:szCs w:val="24"/>
              </w:rPr>
              <w:t>Stage 2</w:t>
            </w:r>
          </w:p>
        </w:tc>
        <w:tc>
          <w:tcPr>
            <w:tcW w:w="2493" w:type="dxa"/>
            <w:vAlign w:val="center"/>
          </w:tcPr>
          <w:p w14:paraId="28681F09" w14:textId="07CEB710" w:rsidR="00304547" w:rsidRPr="004F0F83" w:rsidRDefault="00304547" w:rsidP="00471D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0F83">
              <w:rPr>
                <w:rFonts w:ascii="Times New Roman" w:hAnsi="Times New Roman" w:cs="Times New Roman"/>
                <w:sz w:val="24"/>
                <w:szCs w:val="24"/>
              </w:rPr>
              <w:t>1, 0, 0, 0 (N=4)</w:t>
            </w:r>
          </w:p>
        </w:tc>
        <w:tc>
          <w:tcPr>
            <w:tcW w:w="3117" w:type="dxa"/>
            <w:vAlign w:val="center"/>
          </w:tcPr>
          <w:p w14:paraId="3D7B5D75" w14:textId="50D88C9D" w:rsidR="00304547" w:rsidRPr="004F0F83" w:rsidRDefault="00304547" w:rsidP="00471D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0F83">
              <w:rPr>
                <w:rFonts w:ascii="Times New Roman" w:hAnsi="Times New Roman" w:cs="Times New Roman"/>
                <w:sz w:val="24"/>
                <w:szCs w:val="24"/>
              </w:rPr>
              <w:t>6, 5, 7 (N=3)</w:t>
            </w:r>
          </w:p>
        </w:tc>
        <w:tc>
          <w:tcPr>
            <w:tcW w:w="2282" w:type="dxa"/>
            <w:vAlign w:val="center"/>
          </w:tcPr>
          <w:p w14:paraId="40BD2C64" w14:textId="7D2040F6" w:rsidR="00304547" w:rsidRPr="004F0F83" w:rsidRDefault="00304547" w:rsidP="00471D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0F83">
              <w:rPr>
                <w:rFonts w:ascii="Times New Roman" w:hAnsi="Times New Roman" w:cs="Times New Roman"/>
                <w:sz w:val="24"/>
                <w:szCs w:val="24"/>
              </w:rPr>
              <w:t>7, 0, 0 (N=3)</w:t>
            </w:r>
          </w:p>
        </w:tc>
      </w:tr>
      <w:tr w:rsidR="00304547" w:rsidRPr="004F0F83" w14:paraId="0496501C" w14:textId="77777777" w:rsidTr="004F0F83">
        <w:trPr>
          <w:trHeight w:val="148"/>
          <w:jc w:val="center"/>
        </w:trPr>
        <w:tc>
          <w:tcPr>
            <w:tcW w:w="929" w:type="dxa"/>
            <w:vMerge/>
            <w:vAlign w:val="center"/>
          </w:tcPr>
          <w:p w14:paraId="56F6C270" w14:textId="77777777" w:rsidR="00304547" w:rsidRPr="004F0F83" w:rsidRDefault="00304547" w:rsidP="00DA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  <w:vAlign w:val="center"/>
          </w:tcPr>
          <w:p w14:paraId="538E2824" w14:textId="22661AC2" w:rsidR="00304547" w:rsidRPr="004F0F83" w:rsidRDefault="00304547" w:rsidP="00DA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0F83">
              <w:rPr>
                <w:rFonts w:ascii="Times New Roman" w:hAnsi="Times New Roman" w:cs="Times New Roman"/>
                <w:sz w:val="24"/>
                <w:szCs w:val="24"/>
              </w:rPr>
              <w:t>Stage 3</w:t>
            </w:r>
          </w:p>
        </w:tc>
        <w:tc>
          <w:tcPr>
            <w:tcW w:w="2493" w:type="dxa"/>
            <w:vAlign w:val="center"/>
          </w:tcPr>
          <w:p w14:paraId="0FA6C4AC" w14:textId="5A66552E" w:rsidR="00304547" w:rsidRPr="004F0F83" w:rsidRDefault="00304547" w:rsidP="00DA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0F83">
              <w:rPr>
                <w:rFonts w:ascii="Times New Roman" w:hAnsi="Times New Roman" w:cs="Times New Roman"/>
                <w:sz w:val="24"/>
                <w:szCs w:val="24"/>
              </w:rPr>
              <w:t>0, 0, 0, 2 (N=4)</w:t>
            </w:r>
          </w:p>
        </w:tc>
        <w:tc>
          <w:tcPr>
            <w:tcW w:w="3117" w:type="dxa"/>
            <w:vAlign w:val="center"/>
          </w:tcPr>
          <w:p w14:paraId="0BD3BAED" w14:textId="356FE8F8" w:rsidR="00304547" w:rsidRPr="004F0F83" w:rsidRDefault="00304547" w:rsidP="00DA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0F83">
              <w:rPr>
                <w:rFonts w:ascii="Times New Roman" w:hAnsi="Times New Roman" w:cs="Times New Roman"/>
                <w:sz w:val="24"/>
                <w:szCs w:val="24"/>
              </w:rPr>
              <w:t>19, 11, 12 (N=3)</w:t>
            </w:r>
          </w:p>
        </w:tc>
        <w:tc>
          <w:tcPr>
            <w:tcW w:w="2282" w:type="dxa"/>
            <w:vAlign w:val="center"/>
          </w:tcPr>
          <w:p w14:paraId="54B6D1AA" w14:textId="2F1EC6CF" w:rsidR="00304547" w:rsidRPr="004F0F83" w:rsidRDefault="00304547" w:rsidP="00DA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0F83">
              <w:rPr>
                <w:rFonts w:ascii="Times New Roman" w:hAnsi="Times New Roman" w:cs="Times New Roman"/>
                <w:sz w:val="24"/>
                <w:szCs w:val="24"/>
              </w:rPr>
              <w:t>3, 1, 3 (N=3)</w:t>
            </w:r>
          </w:p>
        </w:tc>
      </w:tr>
      <w:tr w:rsidR="00304547" w:rsidRPr="004F0F83" w14:paraId="637E7523" w14:textId="77777777" w:rsidTr="004F0F83">
        <w:trPr>
          <w:trHeight w:val="148"/>
          <w:jc w:val="center"/>
        </w:trPr>
        <w:tc>
          <w:tcPr>
            <w:tcW w:w="929" w:type="dxa"/>
            <w:vMerge/>
            <w:vAlign w:val="center"/>
          </w:tcPr>
          <w:p w14:paraId="34400729" w14:textId="77777777" w:rsidR="00304547" w:rsidRPr="004F0F83" w:rsidRDefault="00304547" w:rsidP="00DA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  <w:vAlign w:val="center"/>
          </w:tcPr>
          <w:p w14:paraId="175F840B" w14:textId="421D425E" w:rsidR="00304547" w:rsidRPr="004F0F83" w:rsidRDefault="00304547" w:rsidP="00DA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0F83">
              <w:rPr>
                <w:rFonts w:ascii="Times New Roman" w:hAnsi="Times New Roman" w:cs="Times New Roman"/>
                <w:sz w:val="24"/>
                <w:szCs w:val="24"/>
              </w:rPr>
              <w:t>Stage 4</w:t>
            </w:r>
          </w:p>
        </w:tc>
        <w:tc>
          <w:tcPr>
            <w:tcW w:w="2493" w:type="dxa"/>
            <w:vAlign w:val="center"/>
          </w:tcPr>
          <w:p w14:paraId="46594CCC" w14:textId="00C17D6D" w:rsidR="00304547" w:rsidRPr="004F0F83" w:rsidRDefault="00304547" w:rsidP="00DA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0F83">
              <w:rPr>
                <w:rFonts w:ascii="Times New Roman" w:hAnsi="Times New Roman" w:cs="Times New Roman"/>
                <w:sz w:val="24"/>
                <w:szCs w:val="24"/>
              </w:rPr>
              <w:t>0, 0, 0, 1 (N=4)</w:t>
            </w:r>
          </w:p>
        </w:tc>
        <w:tc>
          <w:tcPr>
            <w:tcW w:w="3117" w:type="dxa"/>
            <w:vAlign w:val="center"/>
          </w:tcPr>
          <w:p w14:paraId="6AE40DCA" w14:textId="17A1CE73" w:rsidR="00304547" w:rsidRPr="004F0F83" w:rsidRDefault="00304547" w:rsidP="00DA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0F83">
              <w:rPr>
                <w:rFonts w:ascii="Times New Roman" w:hAnsi="Times New Roman" w:cs="Times New Roman"/>
                <w:sz w:val="24"/>
                <w:szCs w:val="24"/>
              </w:rPr>
              <w:t>12, 7, 6 (N=3)</w:t>
            </w:r>
          </w:p>
        </w:tc>
        <w:tc>
          <w:tcPr>
            <w:tcW w:w="2282" w:type="dxa"/>
            <w:vAlign w:val="center"/>
          </w:tcPr>
          <w:p w14:paraId="49F1FCDD" w14:textId="03654306" w:rsidR="00304547" w:rsidRPr="004F0F83" w:rsidRDefault="00304547" w:rsidP="00DA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0F83">
              <w:rPr>
                <w:rFonts w:ascii="Times New Roman" w:hAnsi="Times New Roman" w:cs="Times New Roman"/>
                <w:sz w:val="24"/>
                <w:szCs w:val="24"/>
              </w:rPr>
              <w:t>5, 1, 4 (N=3)</w:t>
            </w:r>
          </w:p>
        </w:tc>
      </w:tr>
      <w:tr w:rsidR="00304547" w:rsidRPr="004F0F83" w14:paraId="688B84AD" w14:textId="77777777" w:rsidTr="004F0F83">
        <w:trPr>
          <w:trHeight w:val="289"/>
          <w:jc w:val="center"/>
        </w:trPr>
        <w:tc>
          <w:tcPr>
            <w:tcW w:w="929" w:type="dxa"/>
            <w:vMerge w:val="restart"/>
            <w:vAlign w:val="center"/>
          </w:tcPr>
          <w:p w14:paraId="2AF4B05A" w14:textId="533609AF" w:rsidR="00304547" w:rsidRPr="004F0F83" w:rsidRDefault="00304547" w:rsidP="00DA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0F83">
              <w:rPr>
                <w:rFonts w:ascii="Times New Roman" w:hAnsi="Times New Roman" w:cs="Times New Roman"/>
                <w:sz w:val="24"/>
                <w:szCs w:val="24"/>
              </w:rPr>
              <w:t>Day 5</w:t>
            </w:r>
          </w:p>
        </w:tc>
        <w:tc>
          <w:tcPr>
            <w:tcW w:w="1091" w:type="dxa"/>
            <w:vAlign w:val="center"/>
          </w:tcPr>
          <w:p w14:paraId="081E354E" w14:textId="64C96D4C" w:rsidR="00304547" w:rsidRPr="004F0F83" w:rsidRDefault="00304547" w:rsidP="00DA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0F83">
              <w:rPr>
                <w:rFonts w:ascii="Times New Roman" w:hAnsi="Times New Roman" w:cs="Times New Roman"/>
                <w:sz w:val="24"/>
                <w:szCs w:val="24"/>
              </w:rPr>
              <w:t>Stage 1</w:t>
            </w:r>
          </w:p>
        </w:tc>
        <w:tc>
          <w:tcPr>
            <w:tcW w:w="2493" w:type="dxa"/>
            <w:vAlign w:val="center"/>
          </w:tcPr>
          <w:p w14:paraId="09EFA531" w14:textId="57A24A2D" w:rsidR="00304547" w:rsidRPr="004F0F83" w:rsidRDefault="00304547" w:rsidP="00DA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0F83">
              <w:rPr>
                <w:rFonts w:ascii="Times New Roman" w:hAnsi="Times New Roman" w:cs="Times New Roman"/>
                <w:sz w:val="24"/>
                <w:szCs w:val="24"/>
              </w:rPr>
              <w:t>259, 124, 131 (N=3)</w:t>
            </w:r>
          </w:p>
        </w:tc>
        <w:tc>
          <w:tcPr>
            <w:tcW w:w="3117" w:type="dxa"/>
            <w:vAlign w:val="center"/>
          </w:tcPr>
          <w:p w14:paraId="49A0F096" w14:textId="2813B8F4" w:rsidR="00304547" w:rsidRPr="004F0F83" w:rsidRDefault="00304547" w:rsidP="00DA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0F83">
              <w:rPr>
                <w:rFonts w:ascii="Times New Roman" w:hAnsi="Times New Roman" w:cs="Times New Roman"/>
                <w:sz w:val="24"/>
                <w:szCs w:val="24"/>
              </w:rPr>
              <w:t>108, 111, 129 (N=3)</w:t>
            </w:r>
          </w:p>
        </w:tc>
        <w:tc>
          <w:tcPr>
            <w:tcW w:w="2282" w:type="dxa"/>
            <w:vAlign w:val="center"/>
          </w:tcPr>
          <w:p w14:paraId="3E3A95A4" w14:textId="41BBF0B9" w:rsidR="00304547" w:rsidRPr="004F0F83" w:rsidRDefault="00304547" w:rsidP="00DA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0F83">
              <w:rPr>
                <w:rFonts w:ascii="Times New Roman" w:hAnsi="Times New Roman" w:cs="Times New Roman"/>
                <w:sz w:val="24"/>
                <w:szCs w:val="24"/>
              </w:rPr>
              <w:t>124, 0, 81 (N=3)</w:t>
            </w:r>
          </w:p>
        </w:tc>
      </w:tr>
      <w:tr w:rsidR="00304547" w:rsidRPr="004F0F83" w14:paraId="3E33DE92" w14:textId="77777777" w:rsidTr="004F0F83">
        <w:trPr>
          <w:trHeight w:val="148"/>
          <w:jc w:val="center"/>
        </w:trPr>
        <w:tc>
          <w:tcPr>
            <w:tcW w:w="929" w:type="dxa"/>
            <w:vMerge/>
            <w:vAlign w:val="center"/>
          </w:tcPr>
          <w:p w14:paraId="06384C9F" w14:textId="77777777" w:rsidR="00304547" w:rsidRPr="004F0F83" w:rsidRDefault="00304547" w:rsidP="00DA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  <w:vAlign w:val="center"/>
          </w:tcPr>
          <w:p w14:paraId="38E0112E" w14:textId="1E72DD45" w:rsidR="00304547" w:rsidRPr="004F0F83" w:rsidRDefault="00304547" w:rsidP="00DA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0F83">
              <w:rPr>
                <w:rFonts w:ascii="Times New Roman" w:hAnsi="Times New Roman" w:cs="Times New Roman"/>
                <w:sz w:val="24"/>
                <w:szCs w:val="24"/>
              </w:rPr>
              <w:t>Stage 2</w:t>
            </w:r>
          </w:p>
        </w:tc>
        <w:tc>
          <w:tcPr>
            <w:tcW w:w="2493" w:type="dxa"/>
            <w:vAlign w:val="center"/>
          </w:tcPr>
          <w:p w14:paraId="06FFEC01" w14:textId="6C1FB4F3" w:rsidR="00304547" w:rsidRPr="004F0F83" w:rsidRDefault="00304547" w:rsidP="00DA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0F83">
              <w:rPr>
                <w:rFonts w:ascii="Times New Roman" w:hAnsi="Times New Roman" w:cs="Times New Roman"/>
                <w:sz w:val="24"/>
                <w:szCs w:val="24"/>
              </w:rPr>
              <w:t>3, 0, 3 (N=3)</w:t>
            </w:r>
          </w:p>
        </w:tc>
        <w:tc>
          <w:tcPr>
            <w:tcW w:w="3117" w:type="dxa"/>
            <w:vAlign w:val="center"/>
          </w:tcPr>
          <w:p w14:paraId="230D911F" w14:textId="4446E53E" w:rsidR="00304547" w:rsidRPr="004F0F83" w:rsidRDefault="00304547" w:rsidP="00DA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0F83">
              <w:rPr>
                <w:rFonts w:ascii="Times New Roman" w:hAnsi="Times New Roman" w:cs="Times New Roman"/>
                <w:sz w:val="24"/>
                <w:szCs w:val="24"/>
              </w:rPr>
              <w:t>4, 8, 0, 5 (N=4)</w:t>
            </w:r>
          </w:p>
        </w:tc>
        <w:tc>
          <w:tcPr>
            <w:tcW w:w="2282" w:type="dxa"/>
            <w:vAlign w:val="center"/>
          </w:tcPr>
          <w:p w14:paraId="5A8512EC" w14:textId="7847982B" w:rsidR="00304547" w:rsidRPr="004F0F83" w:rsidRDefault="00304547" w:rsidP="00DA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0F83">
              <w:rPr>
                <w:rFonts w:ascii="Times New Roman" w:hAnsi="Times New Roman" w:cs="Times New Roman"/>
                <w:sz w:val="24"/>
                <w:szCs w:val="24"/>
              </w:rPr>
              <w:t>0, 0, 1, 2, 1 (N=5)</w:t>
            </w:r>
          </w:p>
        </w:tc>
      </w:tr>
      <w:tr w:rsidR="00304547" w:rsidRPr="004F0F83" w14:paraId="25633462" w14:textId="77777777" w:rsidTr="004F0F83">
        <w:trPr>
          <w:trHeight w:val="148"/>
          <w:jc w:val="center"/>
        </w:trPr>
        <w:tc>
          <w:tcPr>
            <w:tcW w:w="929" w:type="dxa"/>
            <w:vMerge/>
            <w:vAlign w:val="center"/>
          </w:tcPr>
          <w:p w14:paraId="11E5DB61" w14:textId="77777777" w:rsidR="00304547" w:rsidRPr="004F0F83" w:rsidRDefault="00304547" w:rsidP="00DA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  <w:vAlign w:val="center"/>
          </w:tcPr>
          <w:p w14:paraId="3A1DD4B5" w14:textId="379F5FAE" w:rsidR="00304547" w:rsidRPr="004F0F83" w:rsidRDefault="00304547" w:rsidP="00DA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0F83">
              <w:rPr>
                <w:rFonts w:ascii="Times New Roman" w:hAnsi="Times New Roman" w:cs="Times New Roman"/>
                <w:sz w:val="24"/>
                <w:szCs w:val="24"/>
              </w:rPr>
              <w:t>Stage 3</w:t>
            </w:r>
          </w:p>
        </w:tc>
        <w:tc>
          <w:tcPr>
            <w:tcW w:w="2493" w:type="dxa"/>
            <w:vAlign w:val="center"/>
          </w:tcPr>
          <w:p w14:paraId="2575EDA3" w14:textId="7869B618" w:rsidR="00304547" w:rsidRPr="004F0F83" w:rsidRDefault="00304547" w:rsidP="00DA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0F83">
              <w:rPr>
                <w:rFonts w:ascii="Times New Roman" w:hAnsi="Times New Roman" w:cs="Times New Roman"/>
                <w:sz w:val="24"/>
                <w:szCs w:val="24"/>
              </w:rPr>
              <w:t>12, 0, 0, 7 (N=4)</w:t>
            </w:r>
          </w:p>
        </w:tc>
        <w:tc>
          <w:tcPr>
            <w:tcW w:w="3117" w:type="dxa"/>
            <w:vAlign w:val="center"/>
          </w:tcPr>
          <w:p w14:paraId="382A3D70" w14:textId="732D6435" w:rsidR="00304547" w:rsidRPr="004F0F83" w:rsidRDefault="00304547" w:rsidP="00DA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0F83">
              <w:rPr>
                <w:rFonts w:ascii="Times New Roman" w:hAnsi="Times New Roman" w:cs="Times New Roman"/>
                <w:sz w:val="24"/>
                <w:szCs w:val="24"/>
              </w:rPr>
              <w:t>2, 9, 15 (N=3)</w:t>
            </w:r>
          </w:p>
        </w:tc>
        <w:tc>
          <w:tcPr>
            <w:tcW w:w="2282" w:type="dxa"/>
            <w:vAlign w:val="center"/>
          </w:tcPr>
          <w:p w14:paraId="4783C682" w14:textId="61D2537D" w:rsidR="00304547" w:rsidRPr="004F0F83" w:rsidRDefault="00304547" w:rsidP="00DA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0F83">
              <w:rPr>
                <w:rFonts w:ascii="Times New Roman" w:hAnsi="Times New Roman" w:cs="Times New Roman"/>
                <w:sz w:val="24"/>
                <w:szCs w:val="24"/>
              </w:rPr>
              <w:t>1, 0, 0, 4, 2 (N=5)</w:t>
            </w:r>
          </w:p>
        </w:tc>
      </w:tr>
      <w:tr w:rsidR="00304547" w:rsidRPr="004F0F83" w14:paraId="5ED1355D" w14:textId="77777777" w:rsidTr="004F0F83">
        <w:trPr>
          <w:trHeight w:val="148"/>
          <w:jc w:val="center"/>
        </w:trPr>
        <w:tc>
          <w:tcPr>
            <w:tcW w:w="929" w:type="dxa"/>
            <w:vMerge/>
            <w:vAlign w:val="center"/>
          </w:tcPr>
          <w:p w14:paraId="20F446A2" w14:textId="77777777" w:rsidR="00304547" w:rsidRPr="004F0F83" w:rsidRDefault="00304547" w:rsidP="00DA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  <w:vAlign w:val="center"/>
          </w:tcPr>
          <w:p w14:paraId="564687DF" w14:textId="78267837" w:rsidR="00304547" w:rsidRPr="004F0F83" w:rsidRDefault="00304547" w:rsidP="00DA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0F83">
              <w:rPr>
                <w:rFonts w:ascii="Times New Roman" w:hAnsi="Times New Roman" w:cs="Times New Roman"/>
                <w:sz w:val="24"/>
                <w:szCs w:val="24"/>
              </w:rPr>
              <w:t>Stage 4</w:t>
            </w:r>
          </w:p>
        </w:tc>
        <w:tc>
          <w:tcPr>
            <w:tcW w:w="2493" w:type="dxa"/>
            <w:vAlign w:val="center"/>
          </w:tcPr>
          <w:p w14:paraId="6AD759BD" w14:textId="49300985" w:rsidR="00304547" w:rsidRPr="004F0F83" w:rsidRDefault="00304547" w:rsidP="00DA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0F83">
              <w:rPr>
                <w:rFonts w:ascii="Times New Roman" w:hAnsi="Times New Roman" w:cs="Times New Roman"/>
                <w:sz w:val="24"/>
                <w:szCs w:val="24"/>
              </w:rPr>
              <w:t>6, 0, 0, 5 (N=4)</w:t>
            </w:r>
          </w:p>
        </w:tc>
        <w:tc>
          <w:tcPr>
            <w:tcW w:w="3117" w:type="dxa"/>
            <w:vAlign w:val="center"/>
          </w:tcPr>
          <w:p w14:paraId="629A9ECB" w14:textId="58011488" w:rsidR="00304547" w:rsidRPr="004F0F83" w:rsidRDefault="00304547" w:rsidP="00DA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0F83">
              <w:rPr>
                <w:rFonts w:ascii="Times New Roman" w:hAnsi="Times New Roman" w:cs="Times New Roman"/>
                <w:sz w:val="24"/>
                <w:szCs w:val="24"/>
              </w:rPr>
              <w:t>0, 5, 5 (N=3)</w:t>
            </w:r>
          </w:p>
        </w:tc>
        <w:tc>
          <w:tcPr>
            <w:tcW w:w="2282" w:type="dxa"/>
            <w:vAlign w:val="center"/>
          </w:tcPr>
          <w:p w14:paraId="60CACAC1" w14:textId="3D0F8904" w:rsidR="00304547" w:rsidRPr="004F0F83" w:rsidRDefault="00304547" w:rsidP="00DA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0F83">
              <w:rPr>
                <w:rFonts w:ascii="Times New Roman" w:hAnsi="Times New Roman" w:cs="Times New Roman"/>
                <w:sz w:val="24"/>
                <w:szCs w:val="24"/>
              </w:rPr>
              <w:t>1, 0, 0, 1, 1 (N=5)</w:t>
            </w:r>
          </w:p>
        </w:tc>
      </w:tr>
    </w:tbl>
    <w:p w14:paraId="32A0F2BA" w14:textId="77777777" w:rsidR="002F4F4B" w:rsidRDefault="002F4F4B"/>
    <w:p w14:paraId="04972A30" w14:textId="77777777" w:rsidR="00D404A3" w:rsidRPr="00D404A3" w:rsidRDefault="00D404A3" w:rsidP="00D404A3"/>
    <w:sectPr w:rsidR="00D404A3" w:rsidRPr="00D404A3" w:rsidSect="004F0F8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4B9"/>
    <w:rsid w:val="00081124"/>
    <w:rsid w:val="00096DAD"/>
    <w:rsid w:val="000C0697"/>
    <w:rsid w:val="000C0F87"/>
    <w:rsid w:val="0017151F"/>
    <w:rsid w:val="001A51EE"/>
    <w:rsid w:val="001F4356"/>
    <w:rsid w:val="00251CB0"/>
    <w:rsid w:val="00276CC3"/>
    <w:rsid w:val="00285CE2"/>
    <w:rsid w:val="002C17E3"/>
    <w:rsid w:val="002F4F4B"/>
    <w:rsid w:val="00304547"/>
    <w:rsid w:val="003D2897"/>
    <w:rsid w:val="00471DE9"/>
    <w:rsid w:val="004F0F83"/>
    <w:rsid w:val="00517541"/>
    <w:rsid w:val="00574789"/>
    <w:rsid w:val="00716546"/>
    <w:rsid w:val="00863828"/>
    <w:rsid w:val="008B24B9"/>
    <w:rsid w:val="008B2F66"/>
    <w:rsid w:val="00927661"/>
    <w:rsid w:val="00AB3654"/>
    <w:rsid w:val="00AC1BB1"/>
    <w:rsid w:val="00BA7D3D"/>
    <w:rsid w:val="00BB4A0E"/>
    <w:rsid w:val="00C12110"/>
    <w:rsid w:val="00C402B0"/>
    <w:rsid w:val="00CC44B3"/>
    <w:rsid w:val="00CE4DF3"/>
    <w:rsid w:val="00D100CE"/>
    <w:rsid w:val="00D404A3"/>
    <w:rsid w:val="00DA66F7"/>
    <w:rsid w:val="00DE29EA"/>
    <w:rsid w:val="00E64369"/>
    <w:rsid w:val="00E67D7F"/>
    <w:rsid w:val="00E854EA"/>
    <w:rsid w:val="00F50FB1"/>
    <w:rsid w:val="00FA147E"/>
    <w:rsid w:val="00FB2693"/>
    <w:rsid w:val="00FF3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D27C47"/>
  <w15:chartTrackingRefBased/>
  <w15:docId w15:val="{1F2ECE7E-9658-447C-8353-A6C4FEAE3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7D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6769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114</Words>
  <Characters>653</Characters>
  <Application>Microsoft Office Word</Application>
  <DocSecurity>0</DocSecurity>
  <Lines>5</Lines>
  <Paragraphs>1</Paragraphs>
  <ScaleCrop>false</ScaleCrop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li Anil</dc:creator>
  <cp:keywords/>
  <dc:description/>
  <cp:lastModifiedBy>Kim Davis</cp:lastModifiedBy>
  <cp:revision>40</cp:revision>
  <dcterms:created xsi:type="dcterms:W3CDTF">2023-10-18T15:28:00Z</dcterms:created>
  <dcterms:modified xsi:type="dcterms:W3CDTF">2024-12-17T16:59:00Z</dcterms:modified>
</cp:coreProperties>
</file>